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/>
        <w:t>Additional file 2: Further details of income and health electronic literature search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937260</wp:posOffset>
                </wp:positionV>
                <wp:extent cx="5730240" cy="55111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240" cy="5511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‘</w:t>
                            </w:r>
                            <w:r>
                              <w:rPr/>
                              <w:t>Highly cited’ search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Databases searched were Scopus and Web of Knowledge, August 2012, January 2013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he first two iterations of this search used terms sets for ‘income’ and’ ‘health’. The third iteration added terms for ‘theory’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autoSpaceDE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  <w:t>Terms to identify ‘income’: financial difficult*; income support; personal finance; public assistance; social security; disability benefit*; earning*; economic*; income; money; pension*; poverty; salaries; salary; wage*; wealth* expenditure*; spending*; living standards; standards of living.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autoSpaceDE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  <w:t>Terms to identify health: life expectancy; medical condition*; quality of life; well being; death; disease*; happiness; health*; hospitalisation; illness; lifespan; malaise; morbidity; mortality; QOL; wellbeing.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autoSpaceDE w:val="false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  <w:t>Terms to identify theory: theory; pathway; model; mechanism; longitudinal; cohort; lifecourse; review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erms were combined using Boolean ‘OR’ within a set, and sets combined using Boolean ‘AND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earch results were then sorted by ‘most cited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op 2000 citations were exported to reference management software and de-duplicated for sift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‘</w:t>
                            </w:r>
                            <w:r>
                              <w:rPr/>
                              <w:t>Recent literature’ search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Databases searched were CINAHL, Econlit, Embase, IBSS</w:t>
                              <w:tab/>
                              <w:t xml:space="preserve">, Pubmed, </w:t>
                            </w:r>
                            <w:r>
                              <w:rPr>
                                <w:bCs/>
                              </w:rPr>
                              <w:t xml:space="preserve">RePEc, and </w:t>
                            </w:r>
                            <w:r>
                              <w:rPr/>
                              <w:t xml:space="preserve">Socindex, October 2012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erms sets for three concepts were developed: ‘income’; health; theory (based on term above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erms were combined using Boolean ‘OR’ within a set, and sets combined using Boolean ‘AND’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earches were restricted to published in previous ten years, English language only, and ‘developed’ countri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1.2pt;height:433.95pt;mso-wrap-distance-left:9.05pt;mso-wrap-distance-right:9.05pt;mso-wrap-distance-top:0pt;mso-wrap-distance-bottom:0pt;margin-top:73.8pt;mso-position-vertical-relative:text;margin-left:8.4pt;mso-position-horizontal:center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‘</w:t>
                      </w:r>
                      <w:r>
                        <w:rPr/>
                        <w:t>Highly cited’ search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 xml:space="preserve">Databases searched were Scopus and Web of Knowledge, August 2012, January 2013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>The first two iterations of this search used terms sets for ‘income’ and’ ‘health’. The third iteration added terms for ‘theory’</w:t>
                      </w:r>
                    </w:p>
                    <w:p>
                      <w:pPr>
                        <w:pStyle w:val="ListParagraph"/>
                        <w:numPr>
                          <w:ilvl w:val="1"/>
                          <w:numId w:val="2"/>
                        </w:numPr>
                        <w:autoSpaceDE w:val="false"/>
                        <w:spacing w:lineRule="auto" w:line="240" w:before="0" w:after="0"/>
                        <w:contextualSpacing/>
                        <w:rPr/>
                      </w:pPr>
                      <w:r>
                        <w:rPr/>
                        <w:t>Terms to identify ‘income’: financial difficult*; income support; personal finance; public assistance; social security; disability benefit*; earning*; economic*; income; money; pension*; poverty; salaries; salary; wage*; wealth* expenditure*; spending*; living standards; standards of living.</w:t>
                      </w:r>
                    </w:p>
                    <w:p>
                      <w:pPr>
                        <w:pStyle w:val="ListParagraph"/>
                        <w:numPr>
                          <w:ilvl w:val="1"/>
                          <w:numId w:val="2"/>
                        </w:numPr>
                        <w:autoSpaceDE w:val="false"/>
                        <w:spacing w:lineRule="auto" w:line="240" w:before="0" w:after="0"/>
                        <w:contextualSpacing/>
                        <w:rPr/>
                      </w:pPr>
                      <w:r>
                        <w:rPr/>
                        <w:t>Terms to identify health: life expectancy; medical condition*; quality of life; well being; death; disease*; happiness; health*; hospitalisation; illness; lifespan; malaise; morbidity; mortality; QOL; wellbeing.</w:t>
                      </w:r>
                    </w:p>
                    <w:p>
                      <w:pPr>
                        <w:pStyle w:val="ListParagraph"/>
                        <w:numPr>
                          <w:ilvl w:val="1"/>
                          <w:numId w:val="2"/>
                        </w:numPr>
                        <w:autoSpaceDE w:val="false"/>
                        <w:spacing w:lineRule="auto" w:line="240" w:before="0" w:after="0"/>
                        <w:contextualSpacing/>
                        <w:rPr/>
                      </w:pPr>
                      <w:r>
                        <w:rPr/>
                        <w:t>Terms to identify theory: theory; pathway; model; mechanism; longitudinal; cohort; lifecourse; review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>Terms were combined using Boolean ‘OR’ within a set, and sets combined using Boolean ‘AND’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>Search results were then sorted by ‘most cited’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>Top 2000 citations were exported to reference management software and de-duplicated for siftin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‘</w:t>
                      </w:r>
                      <w:r>
                        <w:rPr/>
                        <w:t>Recent literature’ search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>Databases searched were CINAHL, Econlit, Embase, IBSS</w:t>
                        <w:tab/>
                        <w:t xml:space="preserve">, Pubmed, </w:t>
                      </w:r>
                      <w:r>
                        <w:rPr>
                          <w:bCs/>
                        </w:rPr>
                        <w:t xml:space="preserve">RePEc, and </w:t>
                      </w:r>
                      <w:r>
                        <w:rPr/>
                        <w:t xml:space="preserve">Socindex, October 2012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>Terms sets for three concepts were developed: ‘income’; health; theory (based on term above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>Terms were combined using Boolean ‘OR’ within a set, and sets combined using Boolean ‘AND’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/>
                      </w:pPr>
                      <w:r>
                        <w:rPr/>
                        <w:t>Searches were restricted to published in previous ten years, English language only, and ‘developed’ countrie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7T16:18:00Z</dcterms:created>
  <dc:creator>rsabanal</dc:creator>
  <dc:description/>
  <cp:keywords/>
  <dc:language>en-US</dc:language>
  <cp:lastModifiedBy>Nuay, Michael</cp:lastModifiedBy>
  <dcterms:modified xsi:type="dcterms:W3CDTF">2014-10-21T18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